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68" w:type="dxa"/>
        <w:jc w:val="center"/>
        <w:tblLayout w:type="fixed"/>
        <w:tblLook w:val="0400" w:firstRow="0" w:lastRow="0" w:firstColumn="0" w:lastColumn="0" w:noHBand="0" w:noVBand="1"/>
      </w:tblPr>
      <w:tblGrid>
        <w:gridCol w:w="2977"/>
        <w:gridCol w:w="8080"/>
        <w:gridCol w:w="4111"/>
      </w:tblGrid>
      <w:tr w:rsidR="003211BC" w:rsidRPr="00AF17DA" w14:paraId="204E994D" w14:textId="5CCBAB3D" w:rsidTr="00F44910">
        <w:trPr>
          <w:trHeight w:val="79"/>
          <w:jc w:val="center"/>
        </w:trPr>
        <w:tc>
          <w:tcPr>
            <w:tcW w:w="15168" w:type="dxa"/>
            <w:gridSpan w:val="3"/>
            <w:tcBorders>
              <w:bottom w:val="single" w:sz="4" w:space="0" w:color="auto"/>
            </w:tcBorders>
          </w:tcPr>
          <w:p w14:paraId="0C751895" w14:textId="10F444C2" w:rsidR="003211BC" w:rsidRPr="00AF17DA" w:rsidRDefault="008B35F0" w:rsidP="002922F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ditional </w:t>
            </w:r>
            <w:r w:rsidR="002922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2</w:t>
            </w:r>
            <w:r w:rsidR="003211BC" w:rsidRPr="00AF17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 </w:t>
            </w:r>
            <w:bookmarkStart w:id="1" w:name="_Hlk50071290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 value, e</w:t>
            </w:r>
            <w:r w:rsidR="003211BC" w:rsidRPr="00AF17DA">
              <w:rPr>
                <w:rFonts w:ascii="Times New Roman" w:eastAsiaTheme="minorHAnsi" w:hAnsi="Times New Roman" w:cs="Times New Roman"/>
                <w:sz w:val="24"/>
                <w:szCs w:val="24"/>
              </w:rPr>
              <w:t>ffect size and confidence interval for all significant differences observed</w:t>
            </w:r>
            <w:r w:rsidR="00423A73" w:rsidRPr="00AF17DA">
              <w:rPr>
                <w:rFonts w:ascii="Times New Roman" w:eastAsiaTheme="minorHAnsi" w:hAnsi="Times New Roman" w:cs="Times New Roman"/>
                <w:sz w:val="24"/>
                <w:szCs w:val="24"/>
              </w:rPr>
              <w:t>.</w:t>
            </w:r>
            <w:bookmarkEnd w:id="1"/>
          </w:p>
        </w:tc>
      </w:tr>
      <w:tr w:rsidR="003211BC" w:rsidRPr="00AF17DA" w14:paraId="297A5781" w14:textId="033CC24E" w:rsidTr="00F44910">
        <w:trPr>
          <w:trHeight w:val="79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5BF345" w14:textId="0430666F" w:rsidR="003211BC" w:rsidRPr="00AF17DA" w:rsidRDefault="00AF17DA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17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  <w:r w:rsidR="00AF3A1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0CCCB9F" w14:textId="40B5B88A" w:rsidR="003211BC" w:rsidRPr="00AF17DA" w:rsidRDefault="003211BC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17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me-dependent difference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CF6EA53" w14:textId="33946A8E" w:rsidR="003211BC" w:rsidRPr="00AF17DA" w:rsidRDefault="003211BC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17D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tween-group differences</w:t>
            </w:r>
          </w:p>
        </w:tc>
      </w:tr>
      <w:tr w:rsidR="00410D8F" w:rsidRPr="00AF17DA" w14:paraId="17994855" w14:textId="77777777" w:rsidTr="00F44910">
        <w:trPr>
          <w:trHeight w:val="79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C62A20" w14:textId="4C9CCC37" w:rsidR="00410D8F" w:rsidRPr="00AF17DA" w:rsidRDefault="00410D8F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04AF687" w14:textId="77777777" w:rsidR="00410D8F" w:rsidRPr="00AF17DA" w:rsidRDefault="00410D8F" w:rsidP="0015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6E057E8" w14:textId="77777777" w:rsidR="00410D8F" w:rsidRPr="00AF17DA" w:rsidRDefault="00410D8F" w:rsidP="0015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3A10" w:rsidRPr="00AF17DA" w14:paraId="3DA34103" w14:textId="77777777" w:rsidTr="00F44910">
        <w:trPr>
          <w:trHeight w:val="79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EEB308" w14:textId="15E30F16" w:rsidR="00AF3A10" w:rsidRPr="00AF17DA" w:rsidRDefault="00D26FCC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eld activity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3156FF4B" w14:textId="77777777" w:rsidR="00AF3A10" w:rsidRPr="00AF17DA" w:rsidRDefault="00AF3A10" w:rsidP="0015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18CB25B" w14:textId="77777777" w:rsidR="00AF3A10" w:rsidRPr="00AF17DA" w:rsidRDefault="00AF3A10" w:rsidP="00154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211BC" w:rsidRPr="00AF17DA" w14:paraId="4A0BA67A" w14:textId="378850A4" w:rsidTr="00F44910">
        <w:trPr>
          <w:trHeight w:val="79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7BB2EC" w14:textId="36533F22" w:rsidR="003211BC" w:rsidRPr="00AF17DA" w:rsidRDefault="00AF3A10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ximum speed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29071B3E" w14:textId="470BEAFD" w:rsidR="003211BC" w:rsidRPr="00EF3546" w:rsidRDefault="003211BC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38A6FEF" w14:textId="52BE8DD5" w:rsidR="003211BC" w:rsidRPr="00E236FF" w:rsidRDefault="003211BC" w:rsidP="00154C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2330" w:rsidRPr="00AF17DA" w14:paraId="2E2C296B" w14:textId="77777777" w:rsidTr="00F44910">
        <w:trPr>
          <w:trHeight w:val="79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D9CD22" w14:textId="77777777" w:rsidR="00D82330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769F4BB8" w14:textId="72B208EB" w:rsidR="00D82330" w:rsidRPr="00EF3546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468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.00/0.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D468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828BECA" w14:textId="73541239" w:rsidR="00D82330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P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2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3</w:t>
            </w:r>
            <w:r w:rsidRPr="00D468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1.48/-2.47; -0.49</w:t>
            </w:r>
          </w:p>
        </w:tc>
      </w:tr>
      <w:tr w:rsidR="00D82330" w:rsidRPr="00AF17DA" w14:paraId="031E7DAF" w14:textId="70F4DAD2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172B72B5" w14:textId="2F9B3853" w:rsidR="00D82330" w:rsidRPr="00AF17DA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1y810tw" w:colFirst="0" w:colLast="0"/>
            <w:bookmarkStart w:id="3" w:name="_2xcytpi" w:colFirst="0" w:colLast="0"/>
            <w:bookmarkEnd w:id="2"/>
            <w:bookmarkEnd w:id="3"/>
          </w:p>
        </w:tc>
        <w:tc>
          <w:tcPr>
            <w:tcW w:w="8080" w:type="dxa"/>
          </w:tcPr>
          <w:p w14:paraId="2FFBEF7E" w14:textId="17E40597" w:rsidR="00D82330" w:rsidRPr="00EF3546" w:rsidRDefault="00D82330" w:rsidP="00D823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1ci93xb" w:colFirst="0" w:colLast="0"/>
            <w:bookmarkEnd w:id="4"/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468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82/-0.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D468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  <w:p w14:paraId="54745A4E" w14:textId="0E924C57" w:rsidR="00D82330" w:rsidRPr="00EF3546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468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83/0.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Pr="00D468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4111" w:type="dxa"/>
          </w:tcPr>
          <w:p w14:paraId="7C7B9090" w14:textId="795A00B9" w:rsidR="00D82330" w:rsidRPr="00E236FF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2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11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1.36/-2.33; -0.39</w:t>
            </w:r>
          </w:p>
        </w:tc>
      </w:tr>
      <w:tr w:rsidR="00D82330" w:rsidRPr="00AF17DA" w14:paraId="1890C7AA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C49490" w14:textId="67CDC008" w:rsidR="00D82330" w:rsidRPr="004068E1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D842664" w14:textId="77777777" w:rsidR="00D82330" w:rsidRPr="00E236FF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1C18825" w14:textId="77777777" w:rsidR="00D82330" w:rsidRPr="00E236FF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82330" w:rsidRPr="00AF17DA" w14:paraId="1012303D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C6CF5D" w14:textId="5B4CD6EF" w:rsidR="00D82330" w:rsidRPr="00AF17DA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speed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200DD9DC" w14:textId="16DA6A5A" w:rsidR="00D82330" w:rsidRPr="00AF17DA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E6B93CE" w14:textId="71C1DF80" w:rsidR="00D82330" w:rsidRPr="00AF17DA" w:rsidRDefault="00D82330" w:rsidP="00D823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0D87B6D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3394BA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7DD6609" w14:textId="39D9FFB7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3.75/2.30;5.2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3A01F2B" w14:textId="3F5751D4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P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2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19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1.33/-2.30; -0.36</w:t>
            </w:r>
          </w:p>
        </w:tc>
      </w:tr>
      <w:tr w:rsidR="002E0E39" w:rsidRPr="00AF17DA" w14:paraId="2FA46A61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1E4C9F6F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17982ACD" w14:textId="06496FBA" w:rsidR="002E0E39" w:rsidRPr="00EF3546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.27/1.15;3.40</w:t>
            </w:r>
          </w:p>
          <w:p w14:paraId="7C8D3485" w14:textId="74815FD1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.62/1.43;3.82</w:t>
            </w:r>
          </w:p>
        </w:tc>
        <w:tc>
          <w:tcPr>
            <w:tcW w:w="4111" w:type="dxa"/>
          </w:tcPr>
          <w:p w14:paraId="5024D24B" w14:textId="4795A601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42EBCC65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F357E1" w14:textId="1C3FD690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4F7F3545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E2B6C6F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4EC205C1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C16CCE" w14:textId="0CE6BB4E" w:rsidR="002E0E39" w:rsidRPr="00066781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verage speed fatigue index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A77FB7F" w14:textId="426A78CD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7F7F6C1" w14:textId="159C56F3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78A93F7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16DE40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6591D3C" w14:textId="7542C07A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0.40/-1.29;0.48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3C3546C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724A7EF8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38F3D20D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10DD315B" w14:textId="794EC16D" w:rsidR="002E0E39" w:rsidRPr="00EF3546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0.35/-1.24;0.53</w:t>
            </w:r>
          </w:p>
          <w:p w14:paraId="7CCE1CB4" w14:textId="301D6728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D043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0.37/-1.26;0.51</w:t>
            </w:r>
          </w:p>
        </w:tc>
        <w:tc>
          <w:tcPr>
            <w:tcW w:w="4111" w:type="dxa"/>
          </w:tcPr>
          <w:p w14:paraId="0A301962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364C740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944606" w14:textId="0C235A4C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D4EFAFF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9FFBF90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8F9B0A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3FBD6B" w14:textId="1420758A" w:rsidR="002E0E39" w:rsidRPr="00066781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igh intensity running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45266C5" w14:textId="5AF8A75F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83D768B" w14:textId="725E1F71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DBAA5AA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63C2FD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F3C4D7D" w14:textId="0E8213C8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.94/0.88;3.0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7756543" w14:textId="1C09A34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P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2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2.86/-4.11; -1.62</w:t>
            </w:r>
          </w:p>
        </w:tc>
      </w:tr>
      <w:tr w:rsidR="002E0E39" w:rsidRPr="00AF17DA" w14:paraId="641AF7D2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1FD1935C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11869735" w14:textId="68A83D69" w:rsidR="002E0E39" w:rsidRPr="00EF3546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.43/0.45;2.42</w:t>
            </w:r>
          </w:p>
          <w:p w14:paraId="460EE9D1" w14:textId="1BFDDFBB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2.06/0.97;3.14</w:t>
            </w:r>
          </w:p>
        </w:tc>
        <w:tc>
          <w:tcPr>
            <w:tcW w:w="4111" w:type="dxa"/>
          </w:tcPr>
          <w:p w14:paraId="452CD603" w14:textId="7989D03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2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3.49/-4.88; -2.10</w:t>
            </w:r>
          </w:p>
        </w:tc>
      </w:tr>
      <w:tr w:rsidR="002E0E39" w:rsidRPr="00AF17DA" w14:paraId="5B8AF8AD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9E73F0A" w14:textId="33C98EC2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676A62FC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7643D27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4809D6D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C9FF0E" w14:textId="213BF7A1" w:rsidR="002E0E39" w:rsidRPr="00066781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igh speed running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044AB7DF" w14:textId="1A16221B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17C9C2F" w14:textId="06C717A8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6997BF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5A3EFA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C2ED5B0" w14:textId="430DB167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96/0.04;1.8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BC884BF" w14:textId="41DEF1A9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P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2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15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1.11/-2.05;0.17</w:t>
            </w:r>
          </w:p>
        </w:tc>
      </w:tr>
      <w:tr w:rsidR="002E0E39" w:rsidRPr="00AF17DA" w14:paraId="76F91DCC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580A7167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26888127" w14:textId="14FE0D44" w:rsidR="002E0E39" w:rsidRPr="00EF3546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61/-0.29;1.51</w:t>
            </w:r>
          </w:p>
          <w:p w14:paraId="23AD5164" w14:textId="1A081473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65/-0.25;1.55</w:t>
            </w:r>
          </w:p>
        </w:tc>
        <w:tc>
          <w:tcPr>
            <w:tcW w:w="4111" w:type="dxa"/>
          </w:tcPr>
          <w:p w14:paraId="4B181C0E" w14:textId="7C1D74E3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</w:t>
            </w:r>
            <w:r w:rsidRPr="00E236FF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236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6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-1.99/-3.07; -0.92</w:t>
            </w:r>
          </w:p>
        </w:tc>
      </w:tr>
      <w:tr w:rsidR="002E0E39" w:rsidRPr="00AF17DA" w14:paraId="32E176BE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D2FF2E8" w14:textId="2727AD29" w:rsidR="002E0E39" w:rsidRPr="008D04D3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53866162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552C1CB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C6BEFE5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AA82B6" w14:textId="382AD0EA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tense accelerations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A654234" w14:textId="18061DAE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9A9A6AC" w14:textId="1714BA4C" w:rsidR="002E0E39" w:rsidRPr="0013583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749762E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3457F0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01E4596" w14:textId="05A55AFF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.07/0.14;2.0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4607C90" w14:textId="77777777" w:rsidR="002E0E39" w:rsidRPr="0013583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4FCCEBC2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4192A6DD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46E9650B" w14:textId="458A4665" w:rsidR="002E0E39" w:rsidRPr="00EF3546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3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71/-0.19;1.62</w:t>
            </w:r>
          </w:p>
          <w:p w14:paraId="32183737" w14:textId="64BB5F4A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1</w:t>
            </w:r>
            <w:r w:rsidRPr="008867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94/0.02;1.87</w:t>
            </w:r>
          </w:p>
        </w:tc>
        <w:tc>
          <w:tcPr>
            <w:tcW w:w="4111" w:type="dxa"/>
          </w:tcPr>
          <w:p w14:paraId="660B0508" w14:textId="3BB5416E" w:rsidR="002E0E39" w:rsidRPr="0013583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4EF8AB90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6260F2" w14:textId="7611CCFF" w:rsidR="002E0E39" w:rsidRPr="008D04D3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E2E1701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9355B34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2429DAE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2D75C9" w14:textId="23F236BE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nse decelerations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030C9057" w14:textId="5FE2C676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40A17E0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0E8834A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A6A336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2D00BFD" w14:textId="7BF3242B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1</w:t>
            </w:r>
            <w:r w:rsidRPr="006A5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39/-0.49;1.28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2689352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20A6159F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7409D8" w14:textId="1DA01464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CAA5EAA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EFE6645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0FB24F9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5A39A3" w14:textId="6F5E2153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rage heart rate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4621D79" w14:textId="2FC73D6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3117D28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58CD128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FFE04B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7D4C537E" w14:textId="23146129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1</w:t>
            </w:r>
            <w:r w:rsidRPr="006A5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82/-0.09;1.7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42BF617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7D907557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373A5C75" w14:textId="6C6FC35E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49C3545A" w14:textId="757041FD" w:rsidR="002E0E39" w:rsidRPr="00EF3546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17</w:t>
            </w:r>
            <w:r w:rsidRPr="006A5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47/-0.42;1.36</w:t>
            </w:r>
          </w:p>
          <w:p w14:paraId="54F9D024" w14:textId="6EA06C83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 vs SEPT2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10</w:t>
            </w:r>
            <w:r w:rsidRPr="006A51A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44/-0.45;1.33</w:t>
            </w:r>
          </w:p>
        </w:tc>
        <w:tc>
          <w:tcPr>
            <w:tcW w:w="4111" w:type="dxa"/>
          </w:tcPr>
          <w:p w14:paraId="0EB2D48A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6077E80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DC7DA3" w14:textId="22A21DC1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CCCA08C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37D587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62D8E55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AE7564" w14:textId="4A359292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ood lactate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BDA3AB1" w14:textId="6D50442D" w:rsidR="002E0E39" w:rsidRPr="005A7E2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E0A8F70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8DB5E96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8D738B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039678A3" w14:textId="4EF28B95" w:rsidR="002E0E39" w:rsidRPr="005A7E2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29">
              <w:rPr>
                <w:rFonts w:ascii="Times New Roman" w:eastAsia="Times New Roman" w:hAnsi="Times New Roman" w:cs="Times New Roman"/>
                <w:sz w:val="24"/>
                <w:szCs w:val="24"/>
              </w:rPr>
              <w:t>PL, SEPT1: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>/-9.91/-13.10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 xml:space="preserve">-6.71, SEPT2: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>/-9.37/-12.40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>-6.3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E9EB039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4CB87193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3209C0E4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46A36438" w14:textId="73D4BF52" w:rsidR="002E0E39" w:rsidRPr="005A7E29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7E29">
              <w:rPr>
                <w:rFonts w:ascii="Times New Roman" w:eastAsia="Times New Roman" w:hAnsi="Times New Roman" w:cs="Times New Roman"/>
                <w:sz w:val="24"/>
                <w:szCs w:val="24"/>
              </w:rPr>
              <w:t>WP, SEPT1: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>/-10.47/-13.82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 xml:space="preserve">-7.11, SEPT2: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>/-9.12/-12.08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>-6.16</w:t>
            </w:r>
          </w:p>
          <w:p w14:paraId="3B39A845" w14:textId="43BCA0EE" w:rsidR="002E0E39" w:rsidRPr="005A7E2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7E29">
              <w:rPr>
                <w:rFonts w:ascii="Times New Roman" w:eastAsia="Times New Roman" w:hAnsi="Times New Roman" w:cs="Times New Roman"/>
                <w:sz w:val="24"/>
                <w:szCs w:val="24"/>
              </w:rPr>
              <w:t>SP, SEPT1: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10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 xml:space="preserve">/-14.82/-19.50; -10.15, SEPT2: </w:t>
            </w:r>
            <w:r w:rsidRPr="00A20B0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 w:rsidR="00A20B08"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1</w:t>
            </w:r>
            <w:r w:rsidRPr="005A7E29">
              <w:rPr>
                <w:rFonts w:ascii="Times New Roman" w:hAnsi="Times New Roman" w:cs="Times New Roman"/>
                <w:sz w:val="24"/>
                <w:szCs w:val="24"/>
              </w:rPr>
              <w:t>/-14.52/-19.10; -9.94</w:t>
            </w:r>
          </w:p>
        </w:tc>
        <w:tc>
          <w:tcPr>
            <w:tcW w:w="4111" w:type="dxa"/>
          </w:tcPr>
          <w:p w14:paraId="2DF936CF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2AFA574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5CECD6" w14:textId="3C6D9BB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49F68856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1D926BC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FB58043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F51CC5" w14:textId="4D262C18" w:rsidR="002E0E39" w:rsidRPr="00D26FCC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6F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formance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5E5D7FF1" w14:textId="59DA9CB6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4021A3D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7DEFAA2B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56EDDB" w14:textId="3E806ACD" w:rsidR="002E0E39" w:rsidRPr="00D8233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ncentric strength, knee extensors, 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5CA6A71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975087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77F93BA9" w14:textId="4D2653F6" w:rsidR="002E0E39" w:rsidRPr="00EF3546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h</w:t>
            </w: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81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.39/0.42;2.37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F72A813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4E93692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3EFC439F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2176BE39" w14:textId="4AF26424" w:rsidR="002E0E39" w:rsidRPr="00EF3546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P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h</w:t>
            </w: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81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82/-0.10;1.73</w:t>
            </w:r>
          </w:p>
          <w:p w14:paraId="6EBAFFF4" w14:textId="0EF249FE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h</w:t>
            </w:r>
            <w:r w:rsidRPr="00EF3546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EF3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813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0.84/-0.07;1.76</w:t>
            </w:r>
          </w:p>
        </w:tc>
        <w:tc>
          <w:tcPr>
            <w:tcW w:w="4111" w:type="dxa"/>
          </w:tcPr>
          <w:p w14:paraId="16FA21A3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4664C84A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C12149" w14:textId="725D81D5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826BC45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111793B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60FF0F3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5F1E09" w14:textId="00A803CE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Concentric strength, knee extensors,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on-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483279C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23BEE0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95E61FC" w14:textId="628B9C8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1.06/0.12;1.9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4E1DEF0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1B0A846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720D6BD5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19A5AA4C" w14:textId="18F46AB4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94/0.02;1.86</w:t>
            </w:r>
          </w:p>
          <w:p w14:paraId="07EEC138" w14:textId="52DF75DB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99/0.06;1.92</w:t>
            </w:r>
          </w:p>
        </w:tc>
        <w:tc>
          <w:tcPr>
            <w:tcW w:w="4111" w:type="dxa"/>
          </w:tcPr>
          <w:p w14:paraId="6D77381D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CDF240E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14548B" w14:textId="084AC9DC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55FC5793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CB87EA3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7551F08E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B2E040" w14:textId="505FA795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Concentric strength, knee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lexors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7EED8E02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9ACB69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17A6A0A" w14:textId="25623602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63/-0.27;1.5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042D4E0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7219B77E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52D5DCD3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4430F88D" w14:textId="271CD2DB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62/-0.27;1.52</w:t>
            </w:r>
          </w:p>
          <w:p w14:paraId="71857533" w14:textId="26E2E861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59/-0.31;1.49</w:t>
            </w:r>
          </w:p>
        </w:tc>
        <w:tc>
          <w:tcPr>
            <w:tcW w:w="4111" w:type="dxa"/>
          </w:tcPr>
          <w:p w14:paraId="27EE0A9B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01D9018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4B54CBD" w14:textId="382EAB9A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A4DC188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4065434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94E33A3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6CC74" w14:textId="05CE9CDF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Concentric strength, knee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lexors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on-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4235805F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D81E17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21074BE6" w14:textId="2D1AF1F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56/-0.34;1.45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FF76DA1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7F4FAC8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44D79CD8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5023F066" w14:textId="23835067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62/-0.28;1.52</w:t>
            </w:r>
          </w:p>
          <w:p w14:paraId="1EA8E549" w14:textId="4510E5A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56/-0.33;1.46</w:t>
            </w:r>
          </w:p>
        </w:tc>
        <w:tc>
          <w:tcPr>
            <w:tcW w:w="4111" w:type="dxa"/>
          </w:tcPr>
          <w:p w14:paraId="5070F1B1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186B6332" w14:textId="77777777" w:rsidTr="00D8233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0B4013" w14:textId="717A1300" w:rsidR="002E0E39" w:rsidRPr="005C08CC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4A5CE54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7E9338D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61A38A7E" w14:textId="77777777" w:rsidTr="00D82330">
        <w:trPr>
          <w:trHeight w:val="55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B79388" w14:textId="32A0A444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ccentric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strength, knee extensors, 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7C77715A" w14:textId="77777777" w:rsidTr="00D82330">
        <w:trPr>
          <w:trHeight w:val="55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4D5F25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2D47E177" w14:textId="458ECF49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5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60/-0.30;1.4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9A14F99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522226AF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330E43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37DAA4CD" w14:textId="7C45EC72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15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53/-0.36;1.42</w:t>
            </w:r>
          </w:p>
          <w:p w14:paraId="35B6C7AE" w14:textId="218CD55D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491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F4491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29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53/-0.36;1.42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0171F8C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2C4E19F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49AD5E" w14:textId="7337E1F4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48CDC8C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AF5A1D4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E0E39" w:rsidRPr="00AF17DA" w14:paraId="25778F85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D416B3" w14:textId="177696C8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ccentric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strength, knee extensors,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on-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3E82137A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E1531D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23E4B83" w14:textId="260F1EF1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91/-0.01;1.8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AE3C178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0102D077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1A43951F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4B858C1A" w14:textId="28220BA0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72/-0.18;1.63</w:t>
            </w:r>
          </w:p>
          <w:p w14:paraId="2DBC86A0" w14:textId="2DF9DB10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74/-0.16;1.65</w:t>
            </w:r>
          </w:p>
        </w:tc>
        <w:tc>
          <w:tcPr>
            <w:tcW w:w="4111" w:type="dxa"/>
          </w:tcPr>
          <w:p w14:paraId="34858317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58889D54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BC7C7B" w14:textId="41E450B1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3D005114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0333BC4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348B71D3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4BF1E4" w14:textId="497D81E5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ccentric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strength, knee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lexors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60EA3499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68E60C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84E2B81" w14:textId="125EE981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1.19/0.24;2.14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9E7E933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13705F99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6709CC3D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52855CEA" w14:textId="7534B0C1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1.02/0.09;1.95</w:t>
            </w:r>
          </w:p>
          <w:p w14:paraId="7DED1C3E" w14:textId="023366D9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1.23/0.27;2.18</w:t>
            </w:r>
          </w:p>
        </w:tc>
        <w:tc>
          <w:tcPr>
            <w:tcW w:w="4111" w:type="dxa"/>
          </w:tcPr>
          <w:p w14:paraId="0C617FCC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43722A7B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94CF0" w14:textId="6EF8644C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9798155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35637451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1499A06B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A7E21A" w14:textId="6504C6AC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Eccentric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strength, knee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lexors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non-</w:t>
            </w: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3B247282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F77F4F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7BDBD782" w14:textId="5A003544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1.45/0.47;2.44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BE77FF3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2FDBE3E0" w14:textId="77777777" w:rsidTr="00F44910">
        <w:trPr>
          <w:trHeight w:val="80"/>
          <w:jc w:val="center"/>
        </w:trPr>
        <w:tc>
          <w:tcPr>
            <w:tcW w:w="2977" w:type="dxa"/>
            <w:shd w:val="clear" w:color="auto" w:fill="auto"/>
            <w:vAlign w:val="bottom"/>
          </w:tcPr>
          <w:p w14:paraId="2B19290F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</w:tcPr>
          <w:p w14:paraId="7E15F34B" w14:textId="0D333A55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1.20/0.25;2.15</w:t>
            </w:r>
          </w:p>
          <w:p w14:paraId="7F48F6DE" w14:textId="796C3CE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1.13/0.18;2.07</w:t>
            </w:r>
          </w:p>
        </w:tc>
        <w:tc>
          <w:tcPr>
            <w:tcW w:w="4111" w:type="dxa"/>
          </w:tcPr>
          <w:p w14:paraId="2D339B5C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27CD485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A624E5" w14:textId="4A2CBB2F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37E2221C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943597F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0DDC60D7" w14:textId="77777777" w:rsidTr="00D8233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09FA85" w14:textId="7F476598" w:rsidR="002E0E39" w:rsidRPr="00D8233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D8233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aximal voluntary isometric contraction, knee extensors, non-dominant</w:t>
            </w:r>
            <w:r w:rsid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2E0E39" w:rsidRPr="00AF17DA" w14:paraId="48E09457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47376F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126827A" w14:textId="367692EB" w:rsidR="002E0E39" w:rsidRPr="00ED3553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553">
              <w:rPr>
                <w:rFonts w:ascii="Times New Roman" w:eastAsia="Times New Roman" w:hAnsi="Times New Roman" w:cs="Times New Roman"/>
                <w:sz w:val="24"/>
                <w:szCs w:val="24"/>
              </w:rPr>
              <w:t>PL, 1h: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/1.39/0.41;2.36, </w:t>
            </w:r>
            <w:r w:rsidRPr="00ED3553">
              <w:rPr>
                <w:rFonts w:ascii="Times New Roman" w:eastAsia="Times New Roman" w:hAnsi="Times New Roman" w:cs="Times New Roman"/>
                <w:sz w:val="24"/>
                <w:szCs w:val="24"/>
              </w:rPr>
              <w:t>2h: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0B0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 w:rsidR="00A20B08"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3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>/0.84/-0.08;1.75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D686467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3EC64C62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D0AC12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61CA7051" w14:textId="7DEF0DA5" w:rsidR="002E0E39" w:rsidRPr="00ED3553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3553">
              <w:rPr>
                <w:rFonts w:ascii="Times New Roman" w:eastAsia="Times New Roman" w:hAnsi="Times New Roman" w:cs="Times New Roman"/>
                <w:sz w:val="24"/>
                <w:szCs w:val="24"/>
              </w:rPr>
              <w:t>WP, 1h: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1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/1.24/0.29;2.20, </w:t>
            </w:r>
            <w:r w:rsidRPr="00ED3553">
              <w:rPr>
                <w:rFonts w:ascii="Times New Roman" w:eastAsia="Times New Roman" w:hAnsi="Times New Roman" w:cs="Times New Roman"/>
                <w:sz w:val="24"/>
                <w:szCs w:val="24"/>
              </w:rPr>
              <w:t>2h: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0B0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 w:rsidR="00A20B08"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5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>/0.80/-0.11;1.71</w:t>
            </w:r>
          </w:p>
          <w:p w14:paraId="49661C9C" w14:textId="56EB6FB2" w:rsidR="002E0E39" w:rsidRPr="00ED3553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3553">
              <w:rPr>
                <w:rFonts w:ascii="Times New Roman" w:eastAsia="Times New Roman" w:hAnsi="Times New Roman" w:cs="Times New Roman"/>
                <w:sz w:val="24"/>
                <w:szCs w:val="24"/>
              </w:rPr>
              <w:t>SP, 1h: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/1.35/0.38;2.32, </w:t>
            </w:r>
            <w:r w:rsidRPr="00ED3553">
              <w:rPr>
                <w:rFonts w:ascii="Times New Roman" w:eastAsia="Times New Roman" w:hAnsi="Times New Roman" w:cs="Times New Roman"/>
                <w:sz w:val="24"/>
                <w:szCs w:val="24"/>
              </w:rPr>
              <w:t>2h: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0B0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 w:rsidR="00A20B08"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5</w:t>
            </w:r>
            <w:r w:rsidRPr="00ED3553">
              <w:rPr>
                <w:rFonts w:ascii="Times New Roman" w:hAnsi="Times New Roman" w:cs="Times New Roman"/>
                <w:sz w:val="24"/>
                <w:szCs w:val="24"/>
              </w:rPr>
              <w:t>/0.79/-0.12;1.70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D646011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73ED4EE6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3C0110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7101A39E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6EED84F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39FD51E5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B036B8" w14:textId="2AE1C75C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m speed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002FF5B5" w14:textId="5649F265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AF1D175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673965C0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A50FF7D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0661F26" w14:textId="4C7B14BC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36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-0.99/-1.92; -0.06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8C5CC3F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505FE064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E79C75" w14:textId="3115D26A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3F6A122A" w14:textId="64C22392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347B10B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5C0D613B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83D237" w14:textId="532F28DE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-m speed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82489CB" w14:textId="05444309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CC71214" w14:textId="79229622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055D9827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CEB0DB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66399E6" w14:textId="2BAF69C4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-1.58/-2.59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613EC50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3C59BFD1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1E9FCE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70F055BE" w14:textId="55DFDA23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-0.81/-1.72;0.10</w:t>
            </w:r>
          </w:p>
          <w:p w14:paraId="54E58B2F" w14:textId="6C7B026F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-1.13/-2.08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51972E7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1E2D91EE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207BBB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2B37A7BA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12A488A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171CCD05" w14:textId="77777777" w:rsidTr="00316FA6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3D9228" w14:textId="7EF912DD" w:rsidR="00066781" w:rsidRPr="00066781" w:rsidRDefault="00066781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epeated sprint ability fatigue index</w:t>
            </w:r>
          </w:p>
        </w:tc>
      </w:tr>
      <w:tr w:rsidR="002E0E39" w:rsidRPr="00AF17DA" w14:paraId="5BC9F22F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8B0E3C" w14:textId="77777777" w:rsidR="002E0E39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4AE187F" w14:textId="1F6999AC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-0.85/-1.77;0.07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5EE8DFC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7F368D1C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4D9318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69A3FBE9" w14:textId="1665FF7B" w:rsidR="002E0E39" w:rsidRPr="00197B80" w:rsidRDefault="002E0E39" w:rsidP="002E0E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4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-0.71/-1.61;0.20</w:t>
            </w:r>
          </w:p>
          <w:p w14:paraId="5B10CE9E" w14:textId="7BB97FBA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-1.09/-2.03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ED36781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1F274B94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031AB9" w14:textId="77777777" w:rsidR="002E0E39" w:rsidRPr="00AF17DA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6B250904" w14:textId="77777777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6D7C82E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2E0E39" w:rsidRPr="00AF17DA" w14:paraId="6741944F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D075C9" w14:textId="74143497" w:rsidR="002E0E39" w:rsidRPr="00066781" w:rsidRDefault="00066781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ountermovement jump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A43A1B8" w14:textId="79CE6A55" w:rsidR="002E0E39" w:rsidRPr="00197B80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F9FF9DD" w14:textId="77777777" w:rsidR="002E0E39" w:rsidRPr="00A81CD2" w:rsidRDefault="002E0E39" w:rsidP="002E0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15753E81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EB3ED3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3BD61293" w14:textId="288E1BDA" w:rsidR="00066781" w:rsidRPr="00197B80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88/-0.04;1.80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E9356CA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04D6E438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E392CF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387BEF06" w14:textId="417745CC" w:rsidR="00066781" w:rsidRPr="00197B80" w:rsidRDefault="00066781" w:rsidP="000667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3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81/-0.10;1.72</w:t>
            </w:r>
          </w:p>
          <w:p w14:paraId="0A83EF90" w14:textId="17BD69B2" w:rsidR="00066781" w:rsidRPr="00197B80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7B80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1</w:t>
            </w:r>
            <w:r w:rsidRPr="00197B80">
              <w:rPr>
                <w:rFonts w:ascii="Times New Roman" w:hAnsi="Times New Roman" w:cs="Times New Roman"/>
                <w:sz w:val="24"/>
                <w:szCs w:val="24"/>
              </w:rPr>
              <w:t>/0.85/-0.06;1.77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28A0B0F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5E45EDA7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B2E5F8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552D5B38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8116469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5EA46ECF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F352E7" w14:textId="07052E2B" w:rsidR="00066781" w:rsidRPr="00002A2C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2A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uscle damage</w:t>
            </w:r>
          </w:p>
        </w:tc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</w:tcPr>
          <w:p w14:paraId="07C0620E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A7E698E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3425BCFB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3BEFB6" w14:textId="1A20F5DB" w:rsidR="00066781" w:rsidRP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reatine kinase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7680444" w14:textId="75F49292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C7874CC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33A2C744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92D4AF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6F606DA" w14:textId="1366D023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1.60/-2.61; -0.59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1.86/-2.91; -0.8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771CBC4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1F6335DA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CFC13A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17B70021" w14:textId="6F49D266" w:rsidR="00066781" w:rsidRPr="0041390B" w:rsidRDefault="00066781" w:rsidP="000667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1.48/-2.47; -0.49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1.67/-2.69; -0.65</w:t>
            </w:r>
          </w:p>
          <w:p w14:paraId="0B3491F5" w14:textId="35196966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P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1.75/-2.78; -0.72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1.78/-2.81; -0.74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AD02D35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66B8A226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B1D0BF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1A1F00C" w14:textId="77777777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C82F333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540ADB03" w14:textId="77777777" w:rsidTr="006A695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594723" w14:textId="7EB55D82" w:rsidR="00066781" w:rsidRP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Delayed onset </w:t>
            </w:r>
            <w:r w:rsidR="00A20B0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of </w:t>
            </w: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uscle soreness, knee extensors, dominant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066781" w:rsidRPr="00AF17DA" w14:paraId="2FB47C74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886477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88315F4" w14:textId="6FADD56F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3.64/-5.07; -2.21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3.28/-4.62; -1.94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7EDFA9E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49CD601C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E86BCF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23373E18" w14:textId="04D4EC19" w:rsidR="00066781" w:rsidRPr="0041390B" w:rsidRDefault="00066781" w:rsidP="000667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4.03/-5.55; -2.50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4.03/-5.55; -2.50</w:t>
            </w:r>
          </w:p>
          <w:p w14:paraId="1C7CB221" w14:textId="17415871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4.07/-5.60; -2.53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4.69/-6.38; -2.99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6CA4BDD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7FDE0721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05CC6C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758026F2" w14:textId="77777777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062F857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44709047" w14:textId="77777777" w:rsidTr="00BD40E1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6A84AC" w14:textId="50FB3028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Delayed onset </w:t>
            </w:r>
            <w:r w:rsidR="00A20B0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of </w:t>
            </w: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muscle soreness, knee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flexors</w:t>
            </w: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dominant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imb</w:t>
            </w:r>
          </w:p>
        </w:tc>
      </w:tr>
      <w:tr w:rsidR="00066781" w:rsidRPr="00AF17DA" w14:paraId="4C8215FF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4A50B1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4906492D" w14:textId="7A091C9F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3.79/-5.25; -2.32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5.06/-6.85; -3.26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1322A01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54237B5E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DD5D88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3482A746" w14:textId="1C79122C" w:rsidR="00066781" w:rsidRPr="0041390B" w:rsidRDefault="00066781" w:rsidP="000667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3.76/-5.22; -2.31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3.46/-4.84; -2.07</w:t>
            </w:r>
          </w:p>
          <w:p w14:paraId="045A1CE7" w14:textId="484FCA96" w:rsidR="00066781" w:rsidRPr="0041390B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/-3.83/-5.31; -2.36, </w:t>
            </w:r>
            <w:r w:rsidRPr="0041390B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1390B">
              <w:rPr>
                <w:rFonts w:ascii="Times New Roman" w:hAnsi="Times New Roman" w:cs="Times New Roman"/>
                <w:sz w:val="24"/>
                <w:szCs w:val="24"/>
              </w:rPr>
              <w:t>/-4.42/-6.05; -2.79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0136C03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3A3BE95E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D158F9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784EFB68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90FB268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2C9951F1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76954A" w14:textId="769509EF" w:rsidR="00066781" w:rsidRPr="00002A2C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02A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dox status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2A4A1339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6D0354A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55C28DAB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7D669B" w14:textId="40914978" w:rsidR="00066781" w:rsidRP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Glutathione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0ED6126A" w14:textId="2BF0DC7F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58D38A3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396AB426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0DDC47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4C86D01" w14:textId="07BE9396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1.56/0.56;2.56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0.60/-0.30;1.4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80A97B5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30C7D565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339D86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63276139" w14:textId="353096D8" w:rsidR="00066781" w:rsidRPr="004602E3" w:rsidRDefault="00066781" w:rsidP="000667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0.77/-0.14;1.68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0B0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</w:t>
            </w:r>
            <w:r w:rsidR="00A20B08"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A20B0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0.29/-0.59;1.17</w:t>
            </w:r>
          </w:p>
          <w:p w14:paraId="3C2EDAAC" w14:textId="5D2D7EAF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1.55/0.55;2.55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0.65/-0.25;1.54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C87CCC7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388413D6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9D8873" w14:textId="77777777" w:rsidR="00066781" w:rsidRPr="00AF17DA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2C889A77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F9A9648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4677B282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9FF32F" w14:textId="4B176F31" w:rsidR="00066781" w:rsidRP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otal antioxidant capacity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E40F478" w14:textId="7BDCCA83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CEF6162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3706C4BA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E5FBD1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68FA6720" w14:textId="24619F44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08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-1.07/-2.01; -0.13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02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=.000/-0.45/-1.34;0.44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9532D89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34E1086D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48D96A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3860E576" w14:textId="713DD4A0" w:rsidR="00066781" w:rsidRPr="004602E3" w:rsidRDefault="00066781" w:rsidP="000667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-1.76/-2.79; -0.73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-1.28/-2.24; -0.32</w:t>
            </w:r>
          </w:p>
          <w:p w14:paraId="02C970AF" w14:textId="5A3B7DB5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-1.49/-2.48; -0.50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-1.08/-2.02; -0.14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4F48D65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2F31FDDC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82A824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1F794CC4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B82ACF6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71D77D7F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77DFAC" w14:textId="2E399FF5" w:rsidR="00066781" w:rsidRP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6678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rotein carbonyls</w:t>
            </w: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5CC8C65" w14:textId="7FA7467B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332E066" w14:textId="09E1D3A1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2841F494" w14:textId="77777777" w:rsidTr="00F44910">
        <w:trPr>
          <w:trHeight w:val="80"/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2CBA1F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top w:val="single" w:sz="4" w:space="0" w:color="auto"/>
            </w:tcBorders>
          </w:tcPr>
          <w:p w14:paraId="58ECE50B" w14:textId="12942558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PL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-2.06/-3.14; -0.98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48h: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-1.77/-2.80; -0.7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31BB02A" w14:textId="6E4DB69D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SP vs PL, 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77E6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A77E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=0.04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1.11/0.17;2.05</w:t>
            </w:r>
          </w:p>
        </w:tc>
      </w:tr>
      <w:tr w:rsidR="00066781" w:rsidRPr="00AF17DA" w14:paraId="7A19F7C7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A131AE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319134FC" w14:textId="6079D853" w:rsidR="00066781" w:rsidRPr="004602E3" w:rsidRDefault="00066781" w:rsidP="000667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WP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-1.60/-2.61; -0.59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-0.80/-1.71;0.11</w:t>
            </w:r>
          </w:p>
          <w:p w14:paraId="25FBB209" w14:textId="19A2BD65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SP, 24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/-1.56/-2.56; -0.55, </w:t>
            </w:r>
            <w:r w:rsidRPr="004602E3">
              <w:rPr>
                <w:rFonts w:ascii="Times New Roman" w:eastAsia="Times New Roman" w:hAnsi="Times New Roman" w:cs="Times New Roman"/>
                <w:sz w:val="24"/>
                <w:szCs w:val="24"/>
              </w:rPr>
              <w:t>48h: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0B08" w:rsidRPr="000668F0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P</w:t>
            </w:r>
            <w:r w:rsidR="00A20B08" w:rsidRPr="000668F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  <w:r w:rsidRPr="004602E3">
              <w:rPr>
                <w:rFonts w:ascii="Times New Roman" w:hAnsi="Times New Roman" w:cs="Times New Roman"/>
                <w:sz w:val="24"/>
                <w:szCs w:val="24"/>
              </w:rPr>
              <w:t>/-0.81/-1.72;0.10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3E9C43C" w14:textId="77777777" w:rsidR="00066781" w:rsidRPr="004602E3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66781" w:rsidRPr="00AF17DA" w14:paraId="3F348200" w14:textId="77777777" w:rsidTr="00F44910">
        <w:trPr>
          <w:trHeight w:val="8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DE4BEE" w14:textId="77777777" w:rsidR="00066781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14:paraId="4213BEBB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A88DA89" w14:textId="77777777" w:rsidR="00066781" w:rsidRPr="00A81CD2" w:rsidRDefault="00066781" w:rsidP="00066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66781" w:rsidRPr="00AF17DA" w14:paraId="5A1A8074" w14:textId="2B65E245" w:rsidTr="00F44910">
        <w:trPr>
          <w:trHeight w:val="80"/>
          <w:jc w:val="center"/>
        </w:trPr>
        <w:tc>
          <w:tcPr>
            <w:tcW w:w="15168" w:type="dxa"/>
            <w:gridSpan w:val="3"/>
            <w:tcBorders>
              <w:top w:val="single" w:sz="4" w:space="0" w:color="auto"/>
            </w:tcBorders>
          </w:tcPr>
          <w:p w14:paraId="7EA63193" w14:textId="4980AD12" w:rsidR="00066781" w:rsidRPr="00057599" w:rsidRDefault="00066781" w:rsidP="00066781">
            <w:pPr>
              <w:spacing w:line="24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5" w:name="_3whwml4" w:colFirst="0" w:colLast="0"/>
            <w:bookmarkStart w:id="6" w:name="_Hlk529055027"/>
            <w:bookmarkEnd w:id="5"/>
            <w:r w:rsidRPr="00057599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 xml:space="preserve">Abbreviations: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L, placebo; WP, whey protein; SP, soy protein; SEPT, speed-endurance production training</w:t>
            </w:r>
            <w:r w:rsidRPr="00057599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  <w:r w:rsidRPr="00057599">
              <w:rPr>
                <w:rStyle w:val="greek"/>
                <w:rFonts w:ascii="Times New Roman" w:hAnsi="Times New Roman" w:cs="Times New Roman"/>
                <w:position w:val="2"/>
                <w:sz w:val="24"/>
                <w:szCs w:val="24"/>
              </w:rPr>
              <w:t xml:space="preserve">Note: Data are presented as </w:t>
            </w:r>
            <w:r>
              <w:rPr>
                <w:rStyle w:val="greek"/>
                <w:rFonts w:ascii="Times New Roman" w:hAnsi="Times New Roman" w:cs="Times New Roman"/>
                <w:position w:val="2"/>
                <w:sz w:val="24"/>
                <w:szCs w:val="24"/>
              </w:rPr>
              <w:t>p value/</w:t>
            </w:r>
            <w:r w:rsidRPr="00057599">
              <w:rPr>
                <w:rStyle w:val="greek"/>
                <w:rFonts w:ascii="Times New Roman" w:hAnsi="Times New Roman" w:cs="Times New Roman"/>
                <w:position w:val="2"/>
                <w:sz w:val="24"/>
                <w:szCs w:val="24"/>
              </w:rPr>
              <w:t>ES</w:t>
            </w:r>
            <w:r>
              <w:rPr>
                <w:rStyle w:val="greek"/>
                <w:rFonts w:ascii="Times New Roman" w:hAnsi="Times New Roman" w:cs="Times New Roman"/>
                <w:position w:val="2"/>
                <w:sz w:val="24"/>
                <w:szCs w:val="24"/>
              </w:rPr>
              <w:t>/</w:t>
            </w:r>
            <w:r w:rsidRPr="00057599">
              <w:rPr>
                <w:rStyle w:val="greek"/>
                <w:rFonts w:ascii="Times New Roman" w:hAnsi="Times New Roman" w:cs="Times New Roman"/>
                <w:position w:val="2"/>
                <w:sz w:val="24"/>
                <w:szCs w:val="24"/>
              </w:rPr>
              <w:t>95% CI.</w:t>
            </w:r>
          </w:p>
        </w:tc>
      </w:tr>
      <w:bookmarkEnd w:id="6"/>
    </w:tbl>
    <w:p w14:paraId="7464BFDC" w14:textId="2DA4DCCB" w:rsidR="00F2360D" w:rsidRDefault="00F2360D"/>
    <w:sectPr w:rsidR="00F2360D" w:rsidSect="00D72B0B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Symbol Std">
    <w:panose1 w:val="00000000000000000000"/>
    <w:charset w:val="00"/>
    <w:family w:val="decorative"/>
    <w:notTrueType/>
    <w:pitch w:val="variable"/>
    <w:sig w:usb0="0000008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D5A"/>
    <w:rsid w:val="00002A2C"/>
    <w:rsid w:val="0003708A"/>
    <w:rsid w:val="00057599"/>
    <w:rsid w:val="00066781"/>
    <w:rsid w:val="000668F0"/>
    <w:rsid w:val="000A2B34"/>
    <w:rsid w:val="000B3FA5"/>
    <w:rsid w:val="000F58E3"/>
    <w:rsid w:val="00105E77"/>
    <w:rsid w:val="00135836"/>
    <w:rsid w:val="00141215"/>
    <w:rsid w:val="00154C8E"/>
    <w:rsid w:val="0019143A"/>
    <w:rsid w:val="00197B80"/>
    <w:rsid w:val="0027141D"/>
    <w:rsid w:val="00273183"/>
    <w:rsid w:val="002922FE"/>
    <w:rsid w:val="002E0E39"/>
    <w:rsid w:val="003211BC"/>
    <w:rsid w:val="00343E88"/>
    <w:rsid w:val="00374437"/>
    <w:rsid w:val="00380FD4"/>
    <w:rsid w:val="00391EDA"/>
    <w:rsid w:val="003D0983"/>
    <w:rsid w:val="004068E1"/>
    <w:rsid w:val="00410D8F"/>
    <w:rsid w:val="0041390B"/>
    <w:rsid w:val="00423A73"/>
    <w:rsid w:val="00451F2D"/>
    <w:rsid w:val="004602E3"/>
    <w:rsid w:val="004B4C75"/>
    <w:rsid w:val="004E7565"/>
    <w:rsid w:val="00524CF2"/>
    <w:rsid w:val="005835F0"/>
    <w:rsid w:val="00587790"/>
    <w:rsid w:val="005A7E29"/>
    <w:rsid w:val="005C08CC"/>
    <w:rsid w:val="005D2B8C"/>
    <w:rsid w:val="005F51FB"/>
    <w:rsid w:val="005F69EB"/>
    <w:rsid w:val="00627583"/>
    <w:rsid w:val="00675931"/>
    <w:rsid w:val="006F5858"/>
    <w:rsid w:val="007662E1"/>
    <w:rsid w:val="007C3E2A"/>
    <w:rsid w:val="00871A52"/>
    <w:rsid w:val="008B35F0"/>
    <w:rsid w:val="008D04D3"/>
    <w:rsid w:val="009E64BB"/>
    <w:rsid w:val="009F5CDA"/>
    <w:rsid w:val="00A059C8"/>
    <w:rsid w:val="00A20B08"/>
    <w:rsid w:val="00A77E6C"/>
    <w:rsid w:val="00A81CD2"/>
    <w:rsid w:val="00A942DB"/>
    <w:rsid w:val="00AC7878"/>
    <w:rsid w:val="00AE0A9D"/>
    <w:rsid w:val="00AE4F43"/>
    <w:rsid w:val="00AF17DA"/>
    <w:rsid w:val="00AF3A10"/>
    <w:rsid w:val="00B068F2"/>
    <w:rsid w:val="00B22815"/>
    <w:rsid w:val="00B42278"/>
    <w:rsid w:val="00B74B3F"/>
    <w:rsid w:val="00B77555"/>
    <w:rsid w:val="00BB4919"/>
    <w:rsid w:val="00C41DA8"/>
    <w:rsid w:val="00C44596"/>
    <w:rsid w:val="00C73C57"/>
    <w:rsid w:val="00C8778F"/>
    <w:rsid w:val="00CA0A77"/>
    <w:rsid w:val="00CF1FC4"/>
    <w:rsid w:val="00D26FCC"/>
    <w:rsid w:val="00D32CCE"/>
    <w:rsid w:val="00D72B0B"/>
    <w:rsid w:val="00D82330"/>
    <w:rsid w:val="00D964EC"/>
    <w:rsid w:val="00E236FF"/>
    <w:rsid w:val="00E35EF2"/>
    <w:rsid w:val="00E75C32"/>
    <w:rsid w:val="00E9133C"/>
    <w:rsid w:val="00ED3553"/>
    <w:rsid w:val="00EF3546"/>
    <w:rsid w:val="00F2360D"/>
    <w:rsid w:val="00F44910"/>
    <w:rsid w:val="00F97CE1"/>
    <w:rsid w:val="00FB613F"/>
    <w:rsid w:val="00FE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AAE46"/>
  <w15:chartTrackingRefBased/>
  <w15:docId w15:val="{942201E5-58AC-449B-9BED-4FBE3512B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D5A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reek">
    <w:name w:val="greek"/>
    <w:rsid w:val="00FE6D5A"/>
    <w:rPr>
      <w:rFonts w:ascii="Symbol Std" w:hAnsi="Symbol St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6</Words>
  <Characters>4786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Papanikolaou</dc:creator>
  <cp:keywords/>
  <dc:description/>
  <cp:lastModifiedBy>Dimitrios Draganidis</cp:lastModifiedBy>
  <cp:revision>3</cp:revision>
  <dcterms:created xsi:type="dcterms:W3CDTF">2021-01-24T07:12:00Z</dcterms:created>
  <dcterms:modified xsi:type="dcterms:W3CDTF">2021-01-25T19:29:00Z</dcterms:modified>
</cp:coreProperties>
</file>